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  <w:lang w:bidi="ar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b/>
          <w:bCs/>
          <w:color w:val="000000"/>
          <w:sz w:val="24"/>
          <w:szCs w:val="24"/>
          <w:lang w:bidi="ar"/>
        </w:rPr>
        <w:t xml:space="preserve"> </w:t>
      </w:r>
      <w:r>
        <w:rPr>
          <w:color w:val="000000"/>
          <w:sz w:val="24"/>
          <w:szCs w:val="24"/>
        </w:rPr>
        <w:t xml:space="preserve">Multivariate </w:t>
      </w:r>
      <w:r>
        <w:rPr>
          <w:color w:val="000000"/>
          <w:sz w:val="24"/>
          <w:szCs w:val="24"/>
          <w:lang w:bidi="ar"/>
        </w:rPr>
        <w:t xml:space="preserve">Cox regression analysis of the association between </w:t>
      </w:r>
      <w:r>
        <w:rPr>
          <w:rFonts w:hint="eastAsia"/>
          <w:color w:val="000000"/>
          <w:sz w:val="24"/>
          <w:szCs w:val="24"/>
          <w:lang w:bidi="ar"/>
        </w:rPr>
        <w:t>different B/A levels</w:t>
      </w:r>
      <w:r>
        <w:rPr>
          <w:color w:val="000000"/>
          <w:sz w:val="24"/>
          <w:szCs w:val="24"/>
          <w:lang w:bidi="ar"/>
        </w:rPr>
        <w:t xml:space="preserve"> and all-cause mortality</w:t>
      </w:r>
      <w:r>
        <w:rPr>
          <w:rFonts w:hint="eastAsia"/>
          <w:color w:val="000000"/>
          <w:sz w:val="24"/>
          <w:szCs w:val="24"/>
          <w:lang w:bidi="ar"/>
        </w:rPr>
        <w:t xml:space="preserve"> </w:t>
      </w:r>
      <w:r>
        <w:rPr>
          <w:rFonts w:hint="eastAsia"/>
          <w:color w:val="000000"/>
          <w:sz w:val="24"/>
          <w:szCs w:val="24"/>
        </w:rPr>
        <w:t>after excluding patie</w:t>
      </w:r>
      <w:r>
        <w:rPr>
          <w:rFonts w:hint="eastAsia"/>
          <w:color w:val="000000"/>
          <w:sz w:val="24"/>
          <w:szCs w:val="24"/>
          <w:lang w:bidi="ar"/>
        </w:rPr>
        <w:t>nts with severe liver disease.</w:t>
      </w:r>
    </w:p>
    <w:tbl>
      <w:tblPr>
        <w:tblStyle w:val="3"/>
        <w:tblW w:w="1361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175"/>
        <w:gridCol w:w="1563"/>
        <w:gridCol w:w="925"/>
        <w:gridCol w:w="301"/>
        <w:gridCol w:w="1250"/>
        <w:gridCol w:w="1350"/>
        <w:gridCol w:w="900"/>
        <w:gridCol w:w="412"/>
        <w:gridCol w:w="1149"/>
        <w:gridCol w:w="1338"/>
        <w:gridCol w:w="9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restart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14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I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3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9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22-2.796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25-1.8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29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20-1.84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0.1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120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09-2.980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22-1.6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0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9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97-1.86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0.1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52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555-4.853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4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63-2.1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75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75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62-2.65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>9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73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11-2.29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8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88-1.5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50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5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69-1.54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5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78-2.58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2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34-1.5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42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8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73-1.60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262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507-4.245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53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38-2.034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9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76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90-2.360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</w:tbl>
    <w:p>
      <w:r>
        <w:rPr>
          <w:rFonts w:hint="eastAsia"/>
        </w:rPr>
        <w:t>Model I adjusted for nothing.</w:t>
      </w:r>
    </w:p>
    <w:p>
      <w:r>
        <w:rPr>
          <w:rFonts w:hint="eastAsia"/>
        </w:rPr>
        <w:t>Model II adjusted for age, SOFA score, WBC, hemoglobin, hematocrit, platelet, c</w:t>
      </w:r>
      <w:r>
        <w:t>reatinine</w:t>
      </w:r>
      <w:r>
        <w:rPr>
          <w:rFonts w:hint="eastAsia"/>
        </w:rPr>
        <w:t>, bicarbonate, glucose, phosphorus, m</w:t>
      </w:r>
      <w:r>
        <w:t>agnesium</w:t>
      </w:r>
      <w:r>
        <w:rPr>
          <w:rFonts w:hint="eastAsia"/>
        </w:rPr>
        <w:t>, chlorine, p</w:t>
      </w:r>
      <w:r>
        <w:t>otassium</w:t>
      </w:r>
      <w:r>
        <w:rPr>
          <w:rFonts w:hint="eastAsia"/>
        </w:rPr>
        <w:t>.</w:t>
      </w:r>
    </w:p>
    <w:p>
      <w:r>
        <w:rPr>
          <w:rFonts w:hint="eastAsia"/>
        </w:rPr>
        <w:t>Model III adjusted for model II plus MV, ARF, AMI, a</w:t>
      </w:r>
      <w:r>
        <w:t>trial fibrillation</w:t>
      </w:r>
      <w:r>
        <w:rPr>
          <w:rFonts w:hint="eastAsia"/>
        </w:rPr>
        <w:t>, SAH, cirrhosis, sepsis, CKD, malignancy, peripheral vascular disease, AKI, paraplegia.</w:t>
      </w:r>
    </w:p>
    <w:p>
      <w:pPr>
        <w:rPr>
          <w:color w:val="000000"/>
          <w:szCs w:val="21"/>
        </w:rPr>
      </w:pPr>
      <w:r>
        <w:rPr>
          <w:rFonts w:hint="eastAsia"/>
        </w:rPr>
        <w:t xml:space="preserve">HR, hazard ratio; 95% CI, 95% confidence interval; </w:t>
      </w:r>
      <w:r>
        <w:rPr>
          <w:rFonts w:hint="eastAsia"/>
          <w:color w:val="000000"/>
          <w:szCs w:val="21"/>
        </w:rPr>
        <w:t>B/A, blood urea nitrogen to serum albumin ratio; SOFA, sequential organ failure assessment; WBC, white blood cell; MV, mechanical ventilation; ARF, acute respiratory failure; AMI, acute myocardial infarction; SAH, subarachnoid hemorrhage; CKD, chronic kidney disease; AKI, acute kidney injur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234C1FD7-0222-415C-92BC-00D27CD01C3E}"/>
    <w:docVar w:name="KY_MEDREF_VERSION" w:val="3"/>
  </w:docVars>
  <w:rsids>
    <w:rsidRoot w:val="5CF31CDA"/>
    <w:rsid w:val="002C6935"/>
    <w:rsid w:val="00F130A2"/>
    <w:rsid w:val="00F30071"/>
    <w:rsid w:val="01447613"/>
    <w:rsid w:val="02757D81"/>
    <w:rsid w:val="02CB1AE7"/>
    <w:rsid w:val="077D51F6"/>
    <w:rsid w:val="0F7524CD"/>
    <w:rsid w:val="160F76C1"/>
    <w:rsid w:val="179C18D7"/>
    <w:rsid w:val="17C65001"/>
    <w:rsid w:val="1826220B"/>
    <w:rsid w:val="182738B5"/>
    <w:rsid w:val="1A86144C"/>
    <w:rsid w:val="1DB01F38"/>
    <w:rsid w:val="1E485497"/>
    <w:rsid w:val="21A67760"/>
    <w:rsid w:val="22842F43"/>
    <w:rsid w:val="23C12F77"/>
    <w:rsid w:val="2628108B"/>
    <w:rsid w:val="28A8200F"/>
    <w:rsid w:val="293022A0"/>
    <w:rsid w:val="29A76030"/>
    <w:rsid w:val="2CFE48F4"/>
    <w:rsid w:val="2D2B07F7"/>
    <w:rsid w:val="3034687E"/>
    <w:rsid w:val="31FA2CB1"/>
    <w:rsid w:val="34F52217"/>
    <w:rsid w:val="3FBB1281"/>
    <w:rsid w:val="40124744"/>
    <w:rsid w:val="404C2E7A"/>
    <w:rsid w:val="40B57568"/>
    <w:rsid w:val="44091572"/>
    <w:rsid w:val="48733F90"/>
    <w:rsid w:val="48E274DA"/>
    <w:rsid w:val="49634005"/>
    <w:rsid w:val="4A723959"/>
    <w:rsid w:val="4DC24D20"/>
    <w:rsid w:val="505C06C7"/>
    <w:rsid w:val="50734982"/>
    <w:rsid w:val="50A336DD"/>
    <w:rsid w:val="51F77E43"/>
    <w:rsid w:val="52271126"/>
    <w:rsid w:val="54C77FF5"/>
    <w:rsid w:val="558477DD"/>
    <w:rsid w:val="559E3B0A"/>
    <w:rsid w:val="564E43F3"/>
    <w:rsid w:val="58647451"/>
    <w:rsid w:val="5946143E"/>
    <w:rsid w:val="594721FE"/>
    <w:rsid w:val="59B805E8"/>
    <w:rsid w:val="5CF31CDA"/>
    <w:rsid w:val="5F630463"/>
    <w:rsid w:val="613E3FA2"/>
    <w:rsid w:val="675A1F9F"/>
    <w:rsid w:val="73B62E90"/>
    <w:rsid w:val="73DE5EB2"/>
    <w:rsid w:val="78721535"/>
    <w:rsid w:val="7A150154"/>
    <w:rsid w:val="7CC242AA"/>
    <w:rsid w:val="7D607387"/>
    <w:rsid w:val="7FB3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434</Characters>
  <Lines>11</Lines>
  <Paragraphs>3</Paragraphs>
  <TotalTime>2</TotalTime>
  <ScaleCrop>false</ScaleCrop>
  <LinksUpToDate>false</LinksUpToDate>
  <CharactersWithSpaces>168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7:39:00Z</dcterms:created>
  <dc:creator>津瑜</dc:creator>
  <cp:lastModifiedBy>WPS_1605793037</cp:lastModifiedBy>
  <dcterms:modified xsi:type="dcterms:W3CDTF">2023-11-29T07:46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B4928406DC144FFB73BCD1F368C09B6</vt:lpwstr>
  </property>
</Properties>
</file>